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DB9901" w14:textId="275293E6" w:rsidR="00CA77E8" w:rsidRPr="00CA77E8" w:rsidRDefault="00CA77E8" w:rsidP="00CA77E8">
      <w:pPr>
        <w:rPr>
          <w:lang w:val="en-US"/>
        </w:rPr>
      </w:pPr>
      <w:r w:rsidRPr="00CA77E8">
        <w:rPr>
          <w:noProof/>
          <w:lang w:val="en-US"/>
        </w:rPr>
        <w:drawing>
          <wp:inline distT="0" distB="0" distL="0" distR="0" wp14:anchorId="216BD6BF" wp14:editId="548C0FCA">
            <wp:extent cx="8168858" cy="5436000"/>
            <wp:effectExtent l="0" t="0" r="3810" b="0"/>
            <wp:docPr id="12" name="Picture 12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Diagram, schematic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68858" cy="543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4C49A" w14:textId="2E2F5AD5" w:rsidR="0013128E" w:rsidRDefault="00CA77E8" w:rsidP="00CA77E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A77E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CA77E8">
        <w:rPr>
          <w:rFonts w:ascii="Times New Roman" w:hAnsi="Times New Roman" w:cs="Times New Roman"/>
          <w:sz w:val="24"/>
          <w:szCs w:val="24"/>
          <w:lang w:val="en-US"/>
        </w:rPr>
        <w:t xml:space="preserve">H NMR spectrum </w:t>
      </w:r>
      <w:r w:rsidR="006829BB">
        <w:rPr>
          <w:rFonts w:ascii="Times New Roman" w:hAnsi="Times New Roman" w:cs="Times New Roman"/>
          <w:sz w:val="24"/>
          <w:szCs w:val="24"/>
          <w:lang w:val="en-US"/>
        </w:rPr>
        <w:t xml:space="preserve">(400 MHz) </w:t>
      </w:r>
      <w:r w:rsidRPr="00CA77E8">
        <w:rPr>
          <w:rFonts w:ascii="Times New Roman" w:hAnsi="Times New Roman" w:cs="Times New Roman"/>
          <w:sz w:val="24"/>
          <w:szCs w:val="24"/>
          <w:lang w:val="en-US"/>
        </w:rPr>
        <w:t>of Q-Am in D</w:t>
      </w:r>
      <w:r w:rsidRPr="00CA77E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CA77E8">
        <w:rPr>
          <w:rFonts w:ascii="Times New Roman" w:hAnsi="Times New Roman" w:cs="Times New Roman"/>
          <w:sz w:val="24"/>
          <w:szCs w:val="24"/>
          <w:lang w:val="en-US"/>
        </w:rPr>
        <w:t xml:space="preserve">O, with calculation of the degree of substitution. </w:t>
      </w:r>
    </w:p>
    <w:p w14:paraId="74E13530" w14:textId="05F6C0D8" w:rsidR="0013128E" w:rsidRDefault="0013128E" w:rsidP="00CA77E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650D756" wp14:editId="28E3032C">
            <wp:extent cx="8171565" cy="5436000"/>
            <wp:effectExtent l="0" t="0" r="1270" b="0"/>
            <wp:docPr id="1871634094" name="Picture 1" descr="A graph of 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1634094" name="Picture 1" descr="A graph of a graph of a graph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71565" cy="543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AF5DC6" w14:textId="785FF8C7" w:rsidR="0013128E" w:rsidRPr="00CA77E8" w:rsidRDefault="0013128E" w:rsidP="00CA77E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A77E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CA77E8">
        <w:rPr>
          <w:rFonts w:ascii="Times New Roman" w:hAnsi="Times New Roman" w:cs="Times New Roman"/>
          <w:sz w:val="24"/>
          <w:szCs w:val="24"/>
          <w:lang w:val="en-US"/>
        </w:rPr>
        <w:t>H NMR spectrum</w:t>
      </w:r>
      <w:r w:rsidR="006829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29BB">
        <w:rPr>
          <w:rFonts w:ascii="Times New Roman" w:hAnsi="Times New Roman" w:cs="Times New Roman"/>
          <w:sz w:val="24"/>
          <w:szCs w:val="24"/>
          <w:lang w:val="en-US"/>
        </w:rPr>
        <w:t xml:space="preserve">(400 MHz) </w:t>
      </w:r>
      <w:r w:rsidRPr="00CA77E8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US"/>
        </w:rPr>
        <w:t>Cm</w:t>
      </w:r>
      <w:r w:rsidRPr="00CA77E8">
        <w:rPr>
          <w:rFonts w:ascii="Times New Roman" w:hAnsi="Times New Roman" w:cs="Times New Roman"/>
          <w:sz w:val="24"/>
          <w:szCs w:val="24"/>
          <w:lang w:val="en-US"/>
        </w:rPr>
        <w:t>-Am in D</w:t>
      </w:r>
      <w:r w:rsidRPr="00CA77E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CA77E8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6829BB">
        <w:rPr>
          <w:rFonts w:ascii="Times New Roman" w:hAnsi="Times New Roman" w:cs="Times New Roman"/>
          <w:sz w:val="24"/>
          <w:szCs w:val="24"/>
          <w:lang w:val="en-US"/>
        </w:rPr>
        <w:t xml:space="preserve"> taken</w:t>
      </w:r>
      <w:r w:rsidRPr="00CA77E8">
        <w:rPr>
          <w:rFonts w:ascii="Times New Roman" w:hAnsi="Times New Roman" w:cs="Times New Roman"/>
          <w:sz w:val="24"/>
          <w:szCs w:val="24"/>
          <w:lang w:val="en-US"/>
        </w:rPr>
        <w:t xml:space="preserve">, with calculation of the degree of substitution. </w:t>
      </w:r>
    </w:p>
    <w:p w14:paraId="017F9F13" w14:textId="77777777" w:rsidR="00EF18D2" w:rsidRPr="00EF18D2" w:rsidRDefault="00EF18D2" w:rsidP="00EF18D2">
      <w:pPr>
        <w:spacing w:after="0" w:line="240" w:lineRule="auto"/>
        <w:rPr>
          <w:rFonts w:ascii="Times New Roman" w:eastAsia="MS Mincho" w:hAnsi="Times New Roman" w:cs="Times New Roman"/>
          <w:kern w:val="0"/>
          <w:sz w:val="24"/>
          <w:szCs w:val="24"/>
          <w:lang w:val="en-US" w:eastAsia="ja-JP"/>
          <w14:ligatures w14:val="none"/>
        </w:rPr>
      </w:pPr>
      <w:r w:rsidRPr="00EF18D2">
        <w:rPr>
          <w:rFonts w:ascii="Times New Roman" w:eastAsia="MS Mincho" w:hAnsi="Times New Roman" w:cs="Times New Roman"/>
          <w:noProof/>
          <w:kern w:val="0"/>
          <w:sz w:val="24"/>
          <w:szCs w:val="24"/>
          <w:lang w:val="en-US" w:eastAsia="ja-JP"/>
          <w14:ligatures w14:val="none"/>
        </w:rPr>
        <w:lastRenderedPageBreak/>
        <w:drawing>
          <wp:inline distT="0" distB="0" distL="0" distR="0" wp14:anchorId="47A11112" wp14:editId="7A9F3EC1">
            <wp:extent cx="8168857" cy="5436000"/>
            <wp:effectExtent l="0" t="0" r="3810" b="0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68857" cy="543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066017" w14:textId="303C671B" w:rsidR="00EF18D2" w:rsidRPr="00EF18D2" w:rsidRDefault="00EF18D2" w:rsidP="00EF18D2">
      <w:pPr>
        <w:spacing w:after="0" w:line="240" w:lineRule="auto"/>
        <w:jc w:val="both"/>
        <w:rPr>
          <w:rFonts w:ascii="Times New Roman" w:eastAsia="MS Mincho" w:hAnsi="Times New Roman" w:cs="Times New Roman"/>
          <w:kern w:val="0"/>
          <w:sz w:val="24"/>
          <w:szCs w:val="24"/>
          <w:vertAlign w:val="superscript"/>
          <w:lang w:val="en-US" w:eastAsia="ja-JP"/>
          <w14:ligatures w14:val="none"/>
        </w:rPr>
      </w:pPr>
      <w:r w:rsidRPr="00EF18D2">
        <w:rPr>
          <w:rFonts w:ascii="Times New Roman" w:eastAsia="MS Mincho" w:hAnsi="Times New Roman" w:cs="Times New Roman"/>
          <w:kern w:val="0"/>
          <w:sz w:val="24"/>
          <w:szCs w:val="24"/>
          <w:vertAlign w:val="superscript"/>
          <w:lang w:val="en-US" w:eastAsia="ja-JP"/>
          <w14:ligatures w14:val="none"/>
        </w:rPr>
        <w:t>1</w:t>
      </w:r>
      <w:r w:rsidRPr="00EF18D2">
        <w:rPr>
          <w:rFonts w:ascii="Times New Roman" w:eastAsia="MS Mincho" w:hAnsi="Times New Roman" w:cs="Times New Roman"/>
          <w:kern w:val="0"/>
          <w:sz w:val="24"/>
          <w:szCs w:val="24"/>
          <w:lang w:val="en-US" w:eastAsia="ja-JP"/>
          <w14:ligatures w14:val="none"/>
        </w:rPr>
        <w:t xml:space="preserve">H NMR spectrum </w:t>
      </w:r>
      <w:r w:rsidR="00195F1A">
        <w:rPr>
          <w:rFonts w:ascii="Times New Roman" w:hAnsi="Times New Roman" w:cs="Times New Roman"/>
          <w:sz w:val="24"/>
          <w:szCs w:val="24"/>
          <w:lang w:val="en-US"/>
        </w:rPr>
        <w:t xml:space="preserve">(400 MHz) </w:t>
      </w:r>
      <w:r w:rsidRPr="00EF18D2">
        <w:rPr>
          <w:rFonts w:ascii="Times New Roman" w:eastAsia="MS Mincho" w:hAnsi="Times New Roman" w:cs="Times New Roman"/>
          <w:kern w:val="0"/>
          <w:sz w:val="24"/>
          <w:szCs w:val="24"/>
          <w:lang w:val="en-US" w:eastAsia="ja-JP"/>
          <w14:ligatures w14:val="none"/>
        </w:rPr>
        <w:t>of NTA-Am in D</w:t>
      </w:r>
      <w:r w:rsidRPr="00EF18D2">
        <w:rPr>
          <w:rFonts w:ascii="Times New Roman" w:eastAsia="MS Mincho" w:hAnsi="Times New Roman" w:cs="Times New Roman"/>
          <w:kern w:val="0"/>
          <w:sz w:val="24"/>
          <w:szCs w:val="24"/>
          <w:vertAlign w:val="subscript"/>
          <w:lang w:val="en-US" w:eastAsia="ja-JP"/>
          <w14:ligatures w14:val="none"/>
        </w:rPr>
        <w:t>2</w:t>
      </w:r>
      <w:r w:rsidRPr="00EF18D2">
        <w:rPr>
          <w:rFonts w:ascii="Times New Roman" w:eastAsia="MS Mincho" w:hAnsi="Times New Roman" w:cs="Times New Roman"/>
          <w:kern w:val="0"/>
          <w:sz w:val="24"/>
          <w:szCs w:val="24"/>
          <w:lang w:val="en-US" w:eastAsia="ja-JP"/>
          <w14:ligatures w14:val="none"/>
        </w:rPr>
        <w:t xml:space="preserve">O, with calculation of the degree of substitution. </w:t>
      </w:r>
    </w:p>
    <w:p w14:paraId="68EB4521" w14:textId="025C2F0C" w:rsidR="00F27F6F" w:rsidRDefault="00BE2534" w:rsidP="00D2547F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25859B9B" wp14:editId="6645363C">
            <wp:extent cx="8171565" cy="5436000"/>
            <wp:effectExtent l="0" t="0" r="1270" b="0"/>
            <wp:docPr id="2038069657" name="Picture 2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8069657" name="Picture 2" descr="A diagram of a graph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71565" cy="543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46C050" w14:textId="4ED3D919" w:rsidR="00CA77E8" w:rsidRPr="00A31E88" w:rsidRDefault="005C0378" w:rsidP="00A31E88">
      <w:pPr>
        <w:spacing w:after="0" w:line="240" w:lineRule="auto"/>
        <w:jc w:val="both"/>
        <w:rPr>
          <w:rFonts w:ascii="Times New Roman" w:eastAsia="MS Mincho" w:hAnsi="Times New Roman" w:cs="Times New Roman"/>
          <w:kern w:val="0"/>
          <w:sz w:val="24"/>
          <w:szCs w:val="24"/>
          <w:vertAlign w:val="superscript"/>
          <w:lang w:val="en-US" w:eastAsia="ja-JP"/>
          <w14:ligatures w14:val="none"/>
        </w:rPr>
      </w:pPr>
      <w:r w:rsidRPr="00EF18D2">
        <w:rPr>
          <w:rFonts w:ascii="Times New Roman" w:eastAsia="MS Mincho" w:hAnsi="Times New Roman" w:cs="Times New Roman"/>
          <w:kern w:val="0"/>
          <w:sz w:val="24"/>
          <w:szCs w:val="24"/>
          <w:vertAlign w:val="superscript"/>
          <w:lang w:val="en-US" w:eastAsia="ja-JP"/>
          <w14:ligatures w14:val="none"/>
        </w:rPr>
        <w:t>1</w:t>
      </w:r>
      <w:r w:rsidRPr="00EF18D2">
        <w:rPr>
          <w:rFonts w:ascii="Times New Roman" w:eastAsia="MS Mincho" w:hAnsi="Times New Roman" w:cs="Times New Roman"/>
          <w:kern w:val="0"/>
          <w:sz w:val="24"/>
          <w:szCs w:val="24"/>
          <w:lang w:val="en-US" w:eastAsia="ja-JP"/>
          <w14:ligatures w14:val="none"/>
        </w:rPr>
        <w:t>H NMR spectrum</w:t>
      </w:r>
      <w:r w:rsidR="00A31E88">
        <w:rPr>
          <w:rFonts w:ascii="Times New Roman" w:eastAsia="MS Mincho" w:hAnsi="Times New Roman" w:cs="Times New Roman"/>
          <w:kern w:val="0"/>
          <w:sz w:val="24"/>
          <w:szCs w:val="24"/>
          <w:lang w:val="en-US" w:eastAsia="ja-JP"/>
          <w14:ligatures w14:val="none"/>
        </w:rPr>
        <w:t xml:space="preserve"> </w:t>
      </w:r>
      <w:r w:rsidR="00A31E88">
        <w:rPr>
          <w:rFonts w:ascii="Times New Roman" w:hAnsi="Times New Roman" w:cs="Times New Roman"/>
          <w:sz w:val="24"/>
          <w:szCs w:val="24"/>
          <w:lang w:val="en-US"/>
        </w:rPr>
        <w:t>(400 MHz)</w:t>
      </w:r>
      <w:r w:rsidRPr="00EF18D2">
        <w:rPr>
          <w:rFonts w:ascii="Times New Roman" w:eastAsia="MS Mincho" w:hAnsi="Times New Roman" w:cs="Times New Roman"/>
          <w:kern w:val="0"/>
          <w:sz w:val="24"/>
          <w:szCs w:val="24"/>
          <w:lang w:val="en-US" w:eastAsia="ja-JP"/>
          <w14:ligatures w14:val="none"/>
        </w:rPr>
        <w:t xml:space="preserve"> of </w:t>
      </w:r>
      <w:r w:rsidR="00BE2534">
        <w:rPr>
          <w:rFonts w:ascii="Times New Roman" w:eastAsia="MS Mincho" w:hAnsi="Times New Roman" w:cs="Times New Roman"/>
          <w:kern w:val="0"/>
          <w:sz w:val="24"/>
          <w:szCs w:val="24"/>
          <w:lang w:val="en-US" w:eastAsia="ja-JP"/>
          <w14:ligatures w14:val="none"/>
        </w:rPr>
        <w:t>N</w:t>
      </w:r>
      <w:r w:rsidR="00BE2534" w:rsidRPr="00154AFB">
        <w:rPr>
          <w:rFonts w:ascii="Times New Roman" w:eastAsia="MS Mincho" w:hAnsi="Times New Roman" w:cs="Times New Roman"/>
          <w:kern w:val="0"/>
          <w:sz w:val="24"/>
          <w:szCs w:val="24"/>
          <w:vertAlign w:val="subscript"/>
          <w:lang w:val="en-US" w:eastAsia="ja-JP"/>
          <w14:ligatures w14:val="none"/>
        </w:rPr>
        <w:t>3</w:t>
      </w:r>
      <w:r w:rsidR="00154AFB">
        <w:rPr>
          <w:rFonts w:ascii="Times New Roman" w:eastAsia="MS Mincho" w:hAnsi="Times New Roman" w:cs="Times New Roman"/>
          <w:kern w:val="0"/>
          <w:sz w:val="24"/>
          <w:szCs w:val="24"/>
          <w:lang w:val="en-US" w:eastAsia="ja-JP"/>
          <w14:ligatures w14:val="none"/>
        </w:rPr>
        <w:t>/Cm</w:t>
      </w:r>
      <w:r w:rsidRPr="00EF18D2">
        <w:rPr>
          <w:rFonts w:ascii="Times New Roman" w:eastAsia="MS Mincho" w:hAnsi="Times New Roman" w:cs="Times New Roman"/>
          <w:kern w:val="0"/>
          <w:sz w:val="24"/>
          <w:szCs w:val="24"/>
          <w:lang w:val="en-US" w:eastAsia="ja-JP"/>
          <w14:ligatures w14:val="none"/>
        </w:rPr>
        <w:t>-Am in D</w:t>
      </w:r>
      <w:r w:rsidRPr="00EF18D2">
        <w:rPr>
          <w:rFonts w:ascii="Times New Roman" w:eastAsia="MS Mincho" w:hAnsi="Times New Roman" w:cs="Times New Roman"/>
          <w:kern w:val="0"/>
          <w:sz w:val="24"/>
          <w:szCs w:val="24"/>
          <w:vertAlign w:val="subscript"/>
          <w:lang w:val="en-US" w:eastAsia="ja-JP"/>
          <w14:ligatures w14:val="none"/>
        </w:rPr>
        <w:t>2</w:t>
      </w:r>
      <w:r w:rsidRPr="00EF18D2">
        <w:rPr>
          <w:rFonts w:ascii="Times New Roman" w:eastAsia="MS Mincho" w:hAnsi="Times New Roman" w:cs="Times New Roman"/>
          <w:kern w:val="0"/>
          <w:sz w:val="24"/>
          <w:szCs w:val="24"/>
          <w:lang w:val="en-US" w:eastAsia="ja-JP"/>
          <w14:ligatures w14:val="none"/>
        </w:rPr>
        <w:t>O</w:t>
      </w:r>
      <w:r w:rsidR="00154AFB">
        <w:rPr>
          <w:rFonts w:ascii="Times New Roman" w:eastAsia="MS Mincho" w:hAnsi="Times New Roman" w:cs="Times New Roman"/>
          <w:kern w:val="0"/>
          <w:sz w:val="24"/>
          <w:szCs w:val="24"/>
          <w:lang w:val="en-US" w:eastAsia="ja-JP"/>
          <w14:ligatures w14:val="none"/>
        </w:rPr>
        <w:t>.</w:t>
      </w:r>
    </w:p>
    <w:p w14:paraId="0B0AAC36" w14:textId="77777777" w:rsidR="00904BC2" w:rsidRDefault="00BE2534" w:rsidP="00904BC2">
      <w:pPr>
        <w:rPr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  <w:r w:rsidR="00904BC2">
        <w:rPr>
          <w:noProof/>
          <w:lang w:val="en-US"/>
        </w:rPr>
        <w:lastRenderedPageBreak/>
        <w:drawing>
          <wp:inline distT="0" distB="0" distL="0" distR="0" wp14:anchorId="0C827054" wp14:editId="7FAE979A">
            <wp:extent cx="7390288" cy="5436000"/>
            <wp:effectExtent l="0" t="0" r="1270" b="0"/>
            <wp:docPr id="913308089" name="Picture 2" descr="A graph of a chemical formul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3308089" name="Picture 2" descr="A graph of a chemical formula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90288" cy="543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AC0182" w14:textId="0CAB4E86" w:rsidR="00866AD9" w:rsidRPr="00A31E88" w:rsidRDefault="00904BC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A77E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CA77E8">
        <w:rPr>
          <w:rFonts w:ascii="Times New Roman" w:hAnsi="Times New Roman" w:cs="Times New Roman"/>
          <w:sz w:val="24"/>
          <w:szCs w:val="24"/>
          <w:lang w:val="en-US"/>
        </w:rPr>
        <w:t xml:space="preserve">H NMR spectrum </w:t>
      </w:r>
      <w:r w:rsidR="00A31E88">
        <w:rPr>
          <w:rFonts w:ascii="Times New Roman" w:hAnsi="Times New Roman" w:cs="Times New Roman"/>
          <w:sz w:val="24"/>
          <w:szCs w:val="24"/>
          <w:lang w:val="en-US"/>
        </w:rPr>
        <w:t xml:space="preserve">(400 MHz) </w:t>
      </w:r>
      <w:r w:rsidRPr="00CA77E8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US"/>
        </w:rPr>
        <w:t>terpolymer</w:t>
      </w:r>
      <w:r w:rsidRPr="00CA77E8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>
        <w:rPr>
          <w:rFonts w:ascii="Times New Roman" w:hAnsi="Times New Roman" w:cs="Times New Roman"/>
          <w:sz w:val="24"/>
          <w:szCs w:val="24"/>
          <w:lang w:val="en-US"/>
        </w:rPr>
        <w:t>CDCl</w:t>
      </w:r>
      <w:r w:rsidRPr="00CF504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A7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866AD9" w:rsidRPr="00A31E88" w:rsidSect="00CF580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1DE"/>
    <w:rsid w:val="00000FF3"/>
    <w:rsid w:val="00007138"/>
    <w:rsid w:val="00015132"/>
    <w:rsid w:val="000224CD"/>
    <w:rsid w:val="00027F69"/>
    <w:rsid w:val="0003053C"/>
    <w:rsid w:val="000308DF"/>
    <w:rsid w:val="0003336D"/>
    <w:rsid w:val="00034D12"/>
    <w:rsid w:val="00043AE2"/>
    <w:rsid w:val="00045EF3"/>
    <w:rsid w:val="0005478D"/>
    <w:rsid w:val="00063201"/>
    <w:rsid w:val="00066AB5"/>
    <w:rsid w:val="0007085E"/>
    <w:rsid w:val="0007599C"/>
    <w:rsid w:val="00084916"/>
    <w:rsid w:val="00097526"/>
    <w:rsid w:val="000A3E9C"/>
    <w:rsid w:val="000A404A"/>
    <w:rsid w:val="000B0275"/>
    <w:rsid w:val="000B34C3"/>
    <w:rsid w:val="000B360F"/>
    <w:rsid w:val="000B4A5B"/>
    <w:rsid w:val="000C37B4"/>
    <w:rsid w:val="000D47FD"/>
    <w:rsid w:val="000D703D"/>
    <w:rsid w:val="000E22B8"/>
    <w:rsid w:val="000F1B35"/>
    <w:rsid w:val="001002B0"/>
    <w:rsid w:val="00100B52"/>
    <w:rsid w:val="00105F40"/>
    <w:rsid w:val="001135C1"/>
    <w:rsid w:val="0013128E"/>
    <w:rsid w:val="001359AB"/>
    <w:rsid w:val="001409F5"/>
    <w:rsid w:val="00141C05"/>
    <w:rsid w:val="00144DB4"/>
    <w:rsid w:val="0015161F"/>
    <w:rsid w:val="00154AFB"/>
    <w:rsid w:val="00155BEF"/>
    <w:rsid w:val="001629E5"/>
    <w:rsid w:val="00163A16"/>
    <w:rsid w:val="00175A08"/>
    <w:rsid w:val="001766DA"/>
    <w:rsid w:val="001766F5"/>
    <w:rsid w:val="00180ADD"/>
    <w:rsid w:val="0018742F"/>
    <w:rsid w:val="00191AA5"/>
    <w:rsid w:val="00195F1A"/>
    <w:rsid w:val="00197632"/>
    <w:rsid w:val="001C07D3"/>
    <w:rsid w:val="001C53D6"/>
    <w:rsid w:val="001E0327"/>
    <w:rsid w:val="001E30D0"/>
    <w:rsid w:val="001E7372"/>
    <w:rsid w:val="00204A4B"/>
    <w:rsid w:val="00204B64"/>
    <w:rsid w:val="00205247"/>
    <w:rsid w:val="00215769"/>
    <w:rsid w:val="0024641D"/>
    <w:rsid w:val="00252D11"/>
    <w:rsid w:val="00255E76"/>
    <w:rsid w:val="00261111"/>
    <w:rsid w:val="00274E1B"/>
    <w:rsid w:val="00293FF0"/>
    <w:rsid w:val="0029754D"/>
    <w:rsid w:val="002A17DF"/>
    <w:rsid w:val="002A5ABF"/>
    <w:rsid w:val="002B158E"/>
    <w:rsid w:val="002C3AC0"/>
    <w:rsid w:val="002D69A7"/>
    <w:rsid w:val="002E50DC"/>
    <w:rsid w:val="002F6E8D"/>
    <w:rsid w:val="00313806"/>
    <w:rsid w:val="0032312D"/>
    <w:rsid w:val="0034107E"/>
    <w:rsid w:val="003414A4"/>
    <w:rsid w:val="0034710E"/>
    <w:rsid w:val="00360703"/>
    <w:rsid w:val="00362F25"/>
    <w:rsid w:val="00370AE5"/>
    <w:rsid w:val="00377A1C"/>
    <w:rsid w:val="003867B3"/>
    <w:rsid w:val="00394C97"/>
    <w:rsid w:val="00395B41"/>
    <w:rsid w:val="003979FD"/>
    <w:rsid w:val="003A5A19"/>
    <w:rsid w:val="003A6DAB"/>
    <w:rsid w:val="003A7027"/>
    <w:rsid w:val="003D61EE"/>
    <w:rsid w:val="003D683A"/>
    <w:rsid w:val="003D74C8"/>
    <w:rsid w:val="003E1632"/>
    <w:rsid w:val="003F73C3"/>
    <w:rsid w:val="00401624"/>
    <w:rsid w:val="0040545D"/>
    <w:rsid w:val="00406F5F"/>
    <w:rsid w:val="00414654"/>
    <w:rsid w:val="00415B2C"/>
    <w:rsid w:val="00417429"/>
    <w:rsid w:val="00420F0F"/>
    <w:rsid w:val="0042359C"/>
    <w:rsid w:val="004261CB"/>
    <w:rsid w:val="00426503"/>
    <w:rsid w:val="00427484"/>
    <w:rsid w:val="004368BB"/>
    <w:rsid w:val="00445443"/>
    <w:rsid w:val="00445F78"/>
    <w:rsid w:val="00452117"/>
    <w:rsid w:val="0046218C"/>
    <w:rsid w:val="004743F5"/>
    <w:rsid w:val="00474DD7"/>
    <w:rsid w:val="00475A17"/>
    <w:rsid w:val="00484B9D"/>
    <w:rsid w:val="004878C6"/>
    <w:rsid w:val="00491793"/>
    <w:rsid w:val="00494146"/>
    <w:rsid w:val="004962EF"/>
    <w:rsid w:val="004A4F83"/>
    <w:rsid w:val="004B4E3B"/>
    <w:rsid w:val="004D1100"/>
    <w:rsid w:val="004E18BF"/>
    <w:rsid w:val="004E67D2"/>
    <w:rsid w:val="004F08B1"/>
    <w:rsid w:val="004F7CCC"/>
    <w:rsid w:val="005114CD"/>
    <w:rsid w:val="0051686D"/>
    <w:rsid w:val="00517999"/>
    <w:rsid w:val="00523D8B"/>
    <w:rsid w:val="00535FD9"/>
    <w:rsid w:val="00537406"/>
    <w:rsid w:val="00540340"/>
    <w:rsid w:val="00547813"/>
    <w:rsid w:val="00567E4F"/>
    <w:rsid w:val="00570901"/>
    <w:rsid w:val="00573885"/>
    <w:rsid w:val="00574BAB"/>
    <w:rsid w:val="005859E5"/>
    <w:rsid w:val="00585BED"/>
    <w:rsid w:val="00587DA5"/>
    <w:rsid w:val="0059203F"/>
    <w:rsid w:val="005B03F7"/>
    <w:rsid w:val="005C0378"/>
    <w:rsid w:val="005C7FC6"/>
    <w:rsid w:val="005D07F6"/>
    <w:rsid w:val="005D5306"/>
    <w:rsid w:val="005D73B5"/>
    <w:rsid w:val="005E010F"/>
    <w:rsid w:val="005E3B1E"/>
    <w:rsid w:val="005F5273"/>
    <w:rsid w:val="005F791F"/>
    <w:rsid w:val="00613DE4"/>
    <w:rsid w:val="0061721B"/>
    <w:rsid w:val="00620BA4"/>
    <w:rsid w:val="0062269D"/>
    <w:rsid w:val="00623540"/>
    <w:rsid w:val="0062647B"/>
    <w:rsid w:val="00637159"/>
    <w:rsid w:val="00643589"/>
    <w:rsid w:val="0065028A"/>
    <w:rsid w:val="006507DB"/>
    <w:rsid w:val="00664ADC"/>
    <w:rsid w:val="00666DBD"/>
    <w:rsid w:val="006706E8"/>
    <w:rsid w:val="00672EC1"/>
    <w:rsid w:val="00673728"/>
    <w:rsid w:val="00674797"/>
    <w:rsid w:val="00677157"/>
    <w:rsid w:val="006829BB"/>
    <w:rsid w:val="00682D00"/>
    <w:rsid w:val="00684635"/>
    <w:rsid w:val="00690F2F"/>
    <w:rsid w:val="006A05BF"/>
    <w:rsid w:val="006A13C2"/>
    <w:rsid w:val="006A6D52"/>
    <w:rsid w:val="006B3EF9"/>
    <w:rsid w:val="006B784A"/>
    <w:rsid w:val="006C0F69"/>
    <w:rsid w:val="006C462F"/>
    <w:rsid w:val="006C5363"/>
    <w:rsid w:val="006D3AD0"/>
    <w:rsid w:val="006D71BD"/>
    <w:rsid w:val="006D77F3"/>
    <w:rsid w:val="006D7BCF"/>
    <w:rsid w:val="006E2ABC"/>
    <w:rsid w:val="006E2DB8"/>
    <w:rsid w:val="006E342F"/>
    <w:rsid w:val="006E400F"/>
    <w:rsid w:val="00701945"/>
    <w:rsid w:val="007042E2"/>
    <w:rsid w:val="00710C70"/>
    <w:rsid w:val="00714FEF"/>
    <w:rsid w:val="00731BA8"/>
    <w:rsid w:val="00733E76"/>
    <w:rsid w:val="00736595"/>
    <w:rsid w:val="00742BE6"/>
    <w:rsid w:val="00745B1E"/>
    <w:rsid w:val="007461FA"/>
    <w:rsid w:val="007702AF"/>
    <w:rsid w:val="00793709"/>
    <w:rsid w:val="00795D5E"/>
    <w:rsid w:val="007A39EC"/>
    <w:rsid w:val="007A414F"/>
    <w:rsid w:val="007A4D9D"/>
    <w:rsid w:val="007A7600"/>
    <w:rsid w:val="007A7CB8"/>
    <w:rsid w:val="007B0DF4"/>
    <w:rsid w:val="007C005C"/>
    <w:rsid w:val="007C02CC"/>
    <w:rsid w:val="007C0D2B"/>
    <w:rsid w:val="007D41D2"/>
    <w:rsid w:val="007D4D79"/>
    <w:rsid w:val="007F017F"/>
    <w:rsid w:val="007F7910"/>
    <w:rsid w:val="00800E39"/>
    <w:rsid w:val="008075DC"/>
    <w:rsid w:val="00813040"/>
    <w:rsid w:val="0081432C"/>
    <w:rsid w:val="00816154"/>
    <w:rsid w:val="00832A6A"/>
    <w:rsid w:val="0084391D"/>
    <w:rsid w:val="00845B9A"/>
    <w:rsid w:val="008562AB"/>
    <w:rsid w:val="00856D9F"/>
    <w:rsid w:val="008662F9"/>
    <w:rsid w:val="00866AD9"/>
    <w:rsid w:val="00890C50"/>
    <w:rsid w:val="008B4C07"/>
    <w:rsid w:val="008C573A"/>
    <w:rsid w:val="008D60A0"/>
    <w:rsid w:val="008E1FF0"/>
    <w:rsid w:val="008F3A45"/>
    <w:rsid w:val="00900CA4"/>
    <w:rsid w:val="00904BC2"/>
    <w:rsid w:val="00906631"/>
    <w:rsid w:val="009126ED"/>
    <w:rsid w:val="00914E7B"/>
    <w:rsid w:val="0091545E"/>
    <w:rsid w:val="00917AD4"/>
    <w:rsid w:val="009326C6"/>
    <w:rsid w:val="00933386"/>
    <w:rsid w:val="00937282"/>
    <w:rsid w:val="00945BD6"/>
    <w:rsid w:val="00946BAF"/>
    <w:rsid w:val="009672E5"/>
    <w:rsid w:val="0096795B"/>
    <w:rsid w:val="009767D2"/>
    <w:rsid w:val="00976CDB"/>
    <w:rsid w:val="00987FB3"/>
    <w:rsid w:val="009900C9"/>
    <w:rsid w:val="00990F42"/>
    <w:rsid w:val="009B190C"/>
    <w:rsid w:val="009B749D"/>
    <w:rsid w:val="009C3A39"/>
    <w:rsid w:val="009C4362"/>
    <w:rsid w:val="009C7362"/>
    <w:rsid w:val="009C7405"/>
    <w:rsid w:val="009D4FA6"/>
    <w:rsid w:val="009E2AB8"/>
    <w:rsid w:val="009E7ABD"/>
    <w:rsid w:val="009E7F50"/>
    <w:rsid w:val="009F09EA"/>
    <w:rsid w:val="00A00816"/>
    <w:rsid w:val="00A07EDF"/>
    <w:rsid w:val="00A11437"/>
    <w:rsid w:val="00A152F6"/>
    <w:rsid w:val="00A222E6"/>
    <w:rsid w:val="00A31662"/>
    <w:rsid w:val="00A31E88"/>
    <w:rsid w:val="00A37977"/>
    <w:rsid w:val="00A422CE"/>
    <w:rsid w:val="00A51E98"/>
    <w:rsid w:val="00A53768"/>
    <w:rsid w:val="00A5656E"/>
    <w:rsid w:val="00A707A3"/>
    <w:rsid w:val="00A71D7B"/>
    <w:rsid w:val="00A72118"/>
    <w:rsid w:val="00A808B4"/>
    <w:rsid w:val="00A83C50"/>
    <w:rsid w:val="00A84BC7"/>
    <w:rsid w:val="00AA667F"/>
    <w:rsid w:val="00AB570B"/>
    <w:rsid w:val="00AC26D4"/>
    <w:rsid w:val="00AD0B93"/>
    <w:rsid w:val="00AE4FE9"/>
    <w:rsid w:val="00B03449"/>
    <w:rsid w:val="00B04C93"/>
    <w:rsid w:val="00B14527"/>
    <w:rsid w:val="00B24F31"/>
    <w:rsid w:val="00B25279"/>
    <w:rsid w:val="00B36890"/>
    <w:rsid w:val="00B53104"/>
    <w:rsid w:val="00B56581"/>
    <w:rsid w:val="00B572D4"/>
    <w:rsid w:val="00B73FDE"/>
    <w:rsid w:val="00B82BD5"/>
    <w:rsid w:val="00B87310"/>
    <w:rsid w:val="00B909DD"/>
    <w:rsid w:val="00BB0354"/>
    <w:rsid w:val="00BC3CD5"/>
    <w:rsid w:val="00BC6AFC"/>
    <w:rsid w:val="00BD079A"/>
    <w:rsid w:val="00BD579D"/>
    <w:rsid w:val="00BE2534"/>
    <w:rsid w:val="00BE6F94"/>
    <w:rsid w:val="00BE7CEA"/>
    <w:rsid w:val="00C30CDA"/>
    <w:rsid w:val="00C3533F"/>
    <w:rsid w:val="00C50026"/>
    <w:rsid w:val="00C5460C"/>
    <w:rsid w:val="00C63F7D"/>
    <w:rsid w:val="00C65945"/>
    <w:rsid w:val="00C72B6C"/>
    <w:rsid w:val="00C8021C"/>
    <w:rsid w:val="00C81F18"/>
    <w:rsid w:val="00C906B8"/>
    <w:rsid w:val="00C92A91"/>
    <w:rsid w:val="00C95037"/>
    <w:rsid w:val="00C96585"/>
    <w:rsid w:val="00CA50D5"/>
    <w:rsid w:val="00CA5E62"/>
    <w:rsid w:val="00CA6CC4"/>
    <w:rsid w:val="00CA77E8"/>
    <w:rsid w:val="00CA797B"/>
    <w:rsid w:val="00CB17FD"/>
    <w:rsid w:val="00CB4093"/>
    <w:rsid w:val="00CC5100"/>
    <w:rsid w:val="00CD0BF9"/>
    <w:rsid w:val="00CE57F1"/>
    <w:rsid w:val="00CF5041"/>
    <w:rsid w:val="00CF580A"/>
    <w:rsid w:val="00CF6F5D"/>
    <w:rsid w:val="00D2547F"/>
    <w:rsid w:val="00D440ED"/>
    <w:rsid w:val="00D45127"/>
    <w:rsid w:val="00D50184"/>
    <w:rsid w:val="00D52B08"/>
    <w:rsid w:val="00D53D21"/>
    <w:rsid w:val="00D57D20"/>
    <w:rsid w:val="00D61228"/>
    <w:rsid w:val="00D76C87"/>
    <w:rsid w:val="00D822C5"/>
    <w:rsid w:val="00D85B4A"/>
    <w:rsid w:val="00D95E00"/>
    <w:rsid w:val="00DA7DC1"/>
    <w:rsid w:val="00DB4528"/>
    <w:rsid w:val="00DB5D81"/>
    <w:rsid w:val="00DB5DE9"/>
    <w:rsid w:val="00DC27D4"/>
    <w:rsid w:val="00DC27E9"/>
    <w:rsid w:val="00DC5C4A"/>
    <w:rsid w:val="00DD0A04"/>
    <w:rsid w:val="00DD0C75"/>
    <w:rsid w:val="00DD2208"/>
    <w:rsid w:val="00DD71DE"/>
    <w:rsid w:val="00DD79D3"/>
    <w:rsid w:val="00DE10CE"/>
    <w:rsid w:val="00DF429B"/>
    <w:rsid w:val="00E014DA"/>
    <w:rsid w:val="00E11CDF"/>
    <w:rsid w:val="00E1234B"/>
    <w:rsid w:val="00E241A2"/>
    <w:rsid w:val="00E2732E"/>
    <w:rsid w:val="00E27A47"/>
    <w:rsid w:val="00E31ABC"/>
    <w:rsid w:val="00E36449"/>
    <w:rsid w:val="00E374D7"/>
    <w:rsid w:val="00E54327"/>
    <w:rsid w:val="00E571AE"/>
    <w:rsid w:val="00E6229A"/>
    <w:rsid w:val="00E6521E"/>
    <w:rsid w:val="00E70E6A"/>
    <w:rsid w:val="00E86EE2"/>
    <w:rsid w:val="00E93E1E"/>
    <w:rsid w:val="00EA7D19"/>
    <w:rsid w:val="00EB2DE6"/>
    <w:rsid w:val="00EB65D9"/>
    <w:rsid w:val="00EC0FFA"/>
    <w:rsid w:val="00EC1EBB"/>
    <w:rsid w:val="00EC6B17"/>
    <w:rsid w:val="00ED271F"/>
    <w:rsid w:val="00ED45DA"/>
    <w:rsid w:val="00EF18D2"/>
    <w:rsid w:val="00EF2BF4"/>
    <w:rsid w:val="00EF63E2"/>
    <w:rsid w:val="00EF792B"/>
    <w:rsid w:val="00F04FE1"/>
    <w:rsid w:val="00F13E68"/>
    <w:rsid w:val="00F24FC1"/>
    <w:rsid w:val="00F27C39"/>
    <w:rsid w:val="00F27F6F"/>
    <w:rsid w:val="00F32893"/>
    <w:rsid w:val="00F36FC2"/>
    <w:rsid w:val="00F47C09"/>
    <w:rsid w:val="00F53DD4"/>
    <w:rsid w:val="00F55915"/>
    <w:rsid w:val="00F600E0"/>
    <w:rsid w:val="00F76A6F"/>
    <w:rsid w:val="00F76E65"/>
    <w:rsid w:val="00F86844"/>
    <w:rsid w:val="00FA2124"/>
    <w:rsid w:val="00FA55C5"/>
    <w:rsid w:val="00FA7DB9"/>
    <w:rsid w:val="00FB0628"/>
    <w:rsid w:val="00FB5DA6"/>
    <w:rsid w:val="00FC4F1C"/>
    <w:rsid w:val="00FD5149"/>
    <w:rsid w:val="00FD54B4"/>
    <w:rsid w:val="00FE0667"/>
    <w:rsid w:val="00FE0C23"/>
    <w:rsid w:val="00FE4C1F"/>
    <w:rsid w:val="00FE6C70"/>
    <w:rsid w:val="00FF5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DD8AF9"/>
  <w15:chartTrackingRefBased/>
  <w15:docId w15:val="{71695EA0-AB12-45CE-99AE-941F7225C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D2B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26D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6D7BCF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kern w:val="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6D7BCF"/>
    <w:rPr>
      <w:rFonts w:ascii="Georgia" w:eastAsia="Georgia" w:hAnsi="Georgia" w:cs="Georgia"/>
      <w:kern w:val="0"/>
      <w:lang w:val="en-US"/>
      <w14:ligatures w14:val="none"/>
    </w:rPr>
  </w:style>
  <w:style w:type="table" w:styleId="TableGrid">
    <w:name w:val="Table Grid"/>
    <w:basedOn w:val="TableNormal"/>
    <w:uiPriority w:val="59"/>
    <w:rsid w:val="00F27C39"/>
    <w:pPr>
      <w:spacing w:after="0" w:line="240" w:lineRule="auto"/>
    </w:pPr>
    <w:rPr>
      <w:rFonts w:ascii="Times New Roman" w:eastAsia="MS Mincho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Full">
    <w:name w:val="Authors Full"/>
    <w:basedOn w:val="Normal"/>
    <w:rsid w:val="00EF2BF4"/>
    <w:pPr>
      <w:spacing w:after="0" w:line="240" w:lineRule="auto"/>
    </w:pPr>
    <w:rPr>
      <w:rFonts w:ascii="Times New Roman" w:eastAsia="MS Mincho" w:hAnsi="Times New Roman" w:cs="Times New Roman"/>
      <w:i/>
      <w:kern w:val="0"/>
      <w:sz w:val="24"/>
      <w:szCs w:val="24"/>
      <w:lang w:val="en-US" w:eastAsia="ja-JP"/>
      <w14:ligatures w14:val="none"/>
    </w:rPr>
  </w:style>
  <w:style w:type="paragraph" w:customStyle="1" w:styleId="Addresses">
    <w:name w:val="Addresses"/>
    <w:basedOn w:val="Normal"/>
    <w:rsid w:val="00EF2BF4"/>
    <w:pPr>
      <w:spacing w:after="0" w:line="240" w:lineRule="auto"/>
    </w:pPr>
    <w:rPr>
      <w:rFonts w:ascii="Times New Roman" w:eastAsia="MS Mincho" w:hAnsi="Times New Roman" w:cs="Times New Roman"/>
      <w:kern w:val="0"/>
      <w:sz w:val="24"/>
      <w:szCs w:val="24"/>
      <w:lang w:val="en-US" w:eastAsia="ja-JP"/>
      <w14:ligatures w14:val="none"/>
    </w:rPr>
  </w:style>
  <w:style w:type="paragraph" w:customStyle="1" w:styleId="Title2">
    <w:name w:val="Title2"/>
    <w:basedOn w:val="Normal"/>
    <w:rsid w:val="00EF2BF4"/>
    <w:pPr>
      <w:spacing w:after="0" w:line="240" w:lineRule="auto"/>
    </w:pPr>
    <w:rPr>
      <w:rFonts w:ascii="Times New Roman" w:eastAsia="MS Mincho" w:hAnsi="Times New Roman" w:cs="Times New Roman"/>
      <w:b/>
      <w:kern w:val="0"/>
      <w:sz w:val="24"/>
      <w:szCs w:val="24"/>
      <w:lang w:val="en-US"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F2B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2BF4"/>
    <w:pPr>
      <w:spacing w:after="0" w:line="240" w:lineRule="auto"/>
    </w:pPr>
    <w:rPr>
      <w:rFonts w:ascii="Times New Roman" w:eastAsia="MS Mincho" w:hAnsi="Times New Roman" w:cs="Times New Roman"/>
      <w:kern w:val="0"/>
      <w:sz w:val="20"/>
      <w:szCs w:val="20"/>
      <w:lang w:val="de-DE" w:eastAsia="ja-JP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2BF4"/>
    <w:rPr>
      <w:rFonts w:ascii="Times New Roman" w:eastAsia="MS Mincho" w:hAnsi="Times New Roman" w:cs="Times New Roman"/>
      <w:kern w:val="0"/>
      <w:sz w:val="20"/>
      <w:szCs w:val="20"/>
      <w:lang w:val="de-DE" w:eastAsia="ja-JP"/>
      <w14:ligatures w14:val="none"/>
    </w:rPr>
  </w:style>
  <w:style w:type="table" w:styleId="PlainTable2">
    <w:name w:val="Plain Table 2"/>
    <w:basedOn w:val="TableNormal"/>
    <w:uiPriority w:val="42"/>
    <w:rsid w:val="007F791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BC6A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4D7"/>
    <w:pPr>
      <w:spacing w:after="160"/>
    </w:pPr>
    <w:rPr>
      <w:rFonts w:ascii="Arial" w:eastAsiaTheme="minorHAnsi" w:hAnsi="Arial" w:cstheme="minorBidi"/>
      <w:b/>
      <w:bCs/>
      <w:kern w:val="2"/>
      <w:lang w:val="nl-NL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4D7"/>
    <w:rPr>
      <w:rFonts w:ascii="Times New Roman" w:eastAsia="MS Mincho" w:hAnsi="Times New Roman" w:cs="Times New Roman"/>
      <w:b/>
      <w:bCs/>
      <w:kern w:val="0"/>
      <w:sz w:val="20"/>
      <w:szCs w:val="20"/>
      <w:lang w:val="de-DE" w:eastAsia="ja-JP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26D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85BE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58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5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3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75452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29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8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1B3D94-5400-48A1-903C-CD9B4187E0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Pages>5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huisen, Thijs van</dc:creator>
  <cp:keywords/>
  <dc:description/>
  <cp:lastModifiedBy>Veldhuisen, Thijs van</cp:lastModifiedBy>
  <cp:revision>89</cp:revision>
  <dcterms:created xsi:type="dcterms:W3CDTF">2024-02-12T15:34:00Z</dcterms:created>
  <dcterms:modified xsi:type="dcterms:W3CDTF">2024-05-23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dvanced-materials</vt:lpwstr>
  </property>
  <property fmtid="{D5CDD505-2E9C-101B-9397-08002B2CF9AE}" pid="3" name="Mendeley Recent Style Name 0_1">
    <vt:lpwstr>Advanced Materials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 6th edi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81c1bb4-eadb-3772-b511-dea29df439d5</vt:lpwstr>
  </property>
  <property fmtid="{D5CDD505-2E9C-101B-9397-08002B2CF9AE}" pid="24" name="Mendeley Citation Style_1">
    <vt:lpwstr>http://www.zotero.org/styles/nature</vt:lpwstr>
  </property>
</Properties>
</file>